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0" w:type="dxa"/>
        <w:tblInd w:w="-360" w:type="dxa"/>
        <w:tblLook w:val="04A0" w:firstRow="1" w:lastRow="0" w:firstColumn="1" w:lastColumn="0" w:noHBand="0" w:noVBand="1"/>
      </w:tblPr>
      <w:tblGrid>
        <w:gridCol w:w="1040"/>
        <w:gridCol w:w="4880"/>
        <w:gridCol w:w="2080"/>
        <w:gridCol w:w="1040"/>
      </w:tblGrid>
      <w:tr w:rsidR="00F81D15" w:rsidRPr="00F81D15" w14:paraId="6DC21520" w14:textId="77777777" w:rsidTr="00F81D15">
        <w:trPr>
          <w:trHeight w:val="310"/>
        </w:trPr>
        <w:tc>
          <w:tcPr>
            <w:tcW w:w="9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65545" w14:textId="2BE1ABE4" w:rsidR="00F81D15" w:rsidRPr="00F81D15" w:rsidRDefault="000C404C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0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F81D15"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1 The </w:t>
            </w:r>
            <w:r w:rsidR="00B513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F81D15"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ing of Naranjo Adverse Drug Reaction (ADR) Probability Scale*</w:t>
            </w:r>
          </w:p>
        </w:tc>
      </w:tr>
      <w:tr w:rsidR="00F81D15" w:rsidRPr="00F81D15" w14:paraId="3F5675F7" w14:textId="77777777" w:rsidTr="00F81D15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15D64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em No.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8AD68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stion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12DB9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&amp; Scor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3DBDC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ing</w:t>
            </w:r>
          </w:p>
        </w:tc>
      </w:tr>
      <w:tr w:rsidR="00F81D15" w:rsidRPr="00F81D15" w14:paraId="3FF8B40E" w14:textId="77777777" w:rsidTr="00F81D15">
        <w:trPr>
          <w:trHeight w:val="6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65E9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8C0A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e there previous conclusive reports of this reaction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20CB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= +1, No = 0, Do not know = 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D853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81D15" w:rsidRPr="00F81D15" w14:paraId="0375788F" w14:textId="77777777" w:rsidTr="00F81D15">
        <w:trPr>
          <w:trHeight w:val="6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5700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73A4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the adverse event appear after the suspected drug was administered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2FD8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= +2, No = -1, Do not know = 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666F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81D15" w:rsidRPr="00F81D15" w14:paraId="7F50565F" w14:textId="77777777" w:rsidTr="00F81D15">
        <w:trPr>
          <w:trHeight w:val="9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BD52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D58C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the adverse reaction improve when the drug was discontinued or a specific antagonist was administered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1EC6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= +1, No = 0, Do not know = 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4D45" w14:textId="6D4E8316" w:rsidR="00F81D15" w:rsidRPr="00F81D15" w:rsidRDefault="00A646BF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81D15" w:rsidRPr="00F81D15" w14:paraId="636090C1" w14:textId="77777777" w:rsidTr="00F81D15">
        <w:trPr>
          <w:trHeight w:val="6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7E4F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8A04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the adverse reaction reappear when the drug was readministered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BC2E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= +2, No = -1, Do not know = 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0CF2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81D15" w:rsidRPr="00F81D15" w14:paraId="4BE984D4" w14:textId="77777777" w:rsidTr="00F81D15">
        <w:trPr>
          <w:trHeight w:val="6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2B16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9ED7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e there alternative causes (other than the drug) that could on their own have caused the reaction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92A0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= -1, No = +2, Do not know = 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A29F" w14:textId="416D9692" w:rsidR="00F81D15" w:rsidRPr="00F81D15" w:rsidRDefault="00A646BF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F81D15" w:rsidRPr="00F81D15" w14:paraId="6828A27E" w14:textId="77777777" w:rsidTr="00F81D15">
        <w:trPr>
          <w:trHeight w:val="6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A0DD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350D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the reaction reappear when a placebo was given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E361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= -1, No = +1, Do not know = 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C7CC" w14:textId="4D36F82C" w:rsidR="00F81D15" w:rsidRPr="00F81D15" w:rsidRDefault="00A646BF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81D15" w:rsidRPr="00F81D15" w14:paraId="08846E84" w14:textId="77777777" w:rsidTr="00F81D15">
        <w:trPr>
          <w:trHeight w:val="6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9D40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AC84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s the drug detected in blood or other body fluids in toxic concentrations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1EFD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= +1, No = 0, Do not know = 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C45A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81D15" w:rsidRPr="00F81D15" w14:paraId="428512D4" w14:textId="77777777" w:rsidTr="00F81D15">
        <w:trPr>
          <w:trHeight w:val="9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6BCF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C455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s the reaction more severe when the dose was increased, or less severe when the dose was decreased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CC71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= +1, No = 0, Do not know = 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E38B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81D15" w:rsidRPr="00F81D15" w14:paraId="15D42E1F" w14:textId="77777777" w:rsidTr="00F81D15">
        <w:trPr>
          <w:trHeight w:val="6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25DD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3068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the patient have a similar reaction to the same or similar drugs in the past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C432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= +1, No = 0, Do not know = 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97C6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81D15" w:rsidRPr="00F81D15" w14:paraId="6129A1DD" w14:textId="77777777" w:rsidTr="00F81D15">
        <w:trPr>
          <w:trHeight w:val="62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A0EAB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165F7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s the adverse reaction confirmed by any objective evidence?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17A86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= +1, No = 0, Do not know = 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65B4D" w14:textId="77777777" w:rsidR="00F81D15" w:rsidRPr="00F81D15" w:rsidRDefault="00F81D15" w:rsidP="00F81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81D15" w:rsidRPr="00F81D15" w14:paraId="7711E564" w14:textId="77777777" w:rsidTr="00F81D15">
        <w:trPr>
          <w:trHeight w:val="644"/>
        </w:trPr>
        <w:tc>
          <w:tcPr>
            <w:tcW w:w="90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9618" w14:textId="77777777" w:rsidR="00F81D15" w:rsidRPr="00F81D15" w:rsidRDefault="00F81D15" w:rsidP="00F81D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D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Total Score Range Causality Classification: ≥ 9, Definite; 5 - 8, Probable; 1 - 4, Possible; ≤ 0, Doubtful.</w:t>
            </w:r>
          </w:p>
        </w:tc>
      </w:tr>
    </w:tbl>
    <w:p w14:paraId="41177EA0" w14:textId="77777777" w:rsidR="006C7CEC" w:rsidRPr="00F81D15" w:rsidRDefault="006C7CEC">
      <w:pPr>
        <w:rPr>
          <w:rFonts w:ascii="Times New Roman" w:hAnsi="Times New Roman" w:cs="Times New Roman"/>
          <w:sz w:val="24"/>
          <w:szCs w:val="24"/>
        </w:rPr>
      </w:pPr>
    </w:p>
    <w:sectPr w:rsidR="006C7CEC" w:rsidRPr="00F81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C381D" w14:textId="77777777" w:rsidR="00ED4001" w:rsidRDefault="00ED4001" w:rsidP="00F81D15">
      <w:r>
        <w:separator/>
      </w:r>
    </w:p>
  </w:endnote>
  <w:endnote w:type="continuationSeparator" w:id="0">
    <w:p w14:paraId="6594CADA" w14:textId="77777777" w:rsidR="00ED4001" w:rsidRDefault="00ED4001" w:rsidP="00F81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95A9E" w14:textId="77777777" w:rsidR="00ED4001" w:rsidRDefault="00ED4001" w:rsidP="00F81D15">
      <w:r>
        <w:separator/>
      </w:r>
    </w:p>
  </w:footnote>
  <w:footnote w:type="continuationSeparator" w:id="0">
    <w:p w14:paraId="6F35441F" w14:textId="77777777" w:rsidR="00ED4001" w:rsidRDefault="00ED4001" w:rsidP="00F81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163F9"/>
    <w:rsid w:val="000C404C"/>
    <w:rsid w:val="000E221E"/>
    <w:rsid w:val="001D5368"/>
    <w:rsid w:val="002002E2"/>
    <w:rsid w:val="005A337C"/>
    <w:rsid w:val="006163F9"/>
    <w:rsid w:val="006C7CEC"/>
    <w:rsid w:val="009F6F04"/>
    <w:rsid w:val="00A646BF"/>
    <w:rsid w:val="00B513BC"/>
    <w:rsid w:val="00D54069"/>
    <w:rsid w:val="00E57748"/>
    <w:rsid w:val="00ED4001"/>
    <w:rsid w:val="00F56CA8"/>
    <w:rsid w:val="00F8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95A39"/>
  <w15:chartTrackingRefBased/>
  <w15:docId w15:val="{19A2AFE0-0FC8-4BE8-B42A-106DBF45B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63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6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63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63F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63F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63F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63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63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63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63F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63F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63F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63F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63F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163F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63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63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63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63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6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63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63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63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163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63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163F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63F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163F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163F9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1D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1D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1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1D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8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2</Words>
  <Characters>1214</Characters>
  <Application>Microsoft Office Word</Application>
  <DocSecurity>0</DocSecurity>
  <Lines>10</Lines>
  <Paragraphs>2</Paragraphs>
  <ScaleCrop>false</ScaleCrop>
  <Company>HP Inc.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5</cp:revision>
  <dcterms:created xsi:type="dcterms:W3CDTF">2025-11-21T02:44:00Z</dcterms:created>
  <dcterms:modified xsi:type="dcterms:W3CDTF">2025-11-28T13:04:00Z</dcterms:modified>
</cp:coreProperties>
</file>